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10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arbon metabolism enrichment pat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hway under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0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K and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0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Z treatment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2"/>
        <w:gridCol w:w="944"/>
        <w:gridCol w:w="3541"/>
        <w:gridCol w:w="3643"/>
        <w:gridCol w:w="13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65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3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_id</w:t>
            </w:r>
          </w:p>
        </w:tc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u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r_frequency</w:t>
            </w:r>
          </w:p>
        </w:tc>
        <w:tc>
          <w:tcPr>
            <w:tcW w:w="128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47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10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 out of 1171 4.9530315969257%</w:t>
            </w:r>
          </w:p>
        </w:tc>
        <w:tc>
          <w:tcPr>
            <w:tcW w:w="1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 out of 1275 4.54901960784314%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38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6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 out of 1171 3.24508966695132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 out of 1275 2.9803921568627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7502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6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 out of 1171 2.39111870196413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 out of 1275 2.1960784313725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9887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 out of 1275 1.3333333333333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3315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77012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5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2569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6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 out of 1171 0.683176771989752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 out of 1275 0.62745098039215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05269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5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 out of 1171 2.2203245089667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 out of 1275 2.1960784313725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96552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50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 out of 1171 5.80700256191289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 out of 1275 5.8039215686274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0062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05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 out of 1171 2.64730999146029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 out of 1275 2.7450980392156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49785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56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 out of 1171 1.11016225448335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83061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5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 out of 1171 3.67207514944492%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 out of 1275 3.8431372549019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02791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00650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4021614</w:t>
            </w: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7245875"/>
    <w:rsid w:val="07245875"/>
    <w:rsid w:val="0E9406C9"/>
    <w:rsid w:val="21070D2E"/>
    <w:rsid w:val="276102B0"/>
    <w:rsid w:val="32C00ADC"/>
    <w:rsid w:val="4C62098B"/>
    <w:rsid w:val="63A7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6:47:00Z</dcterms:created>
  <dc:creator>李良良</dc:creator>
  <cp:lastModifiedBy>李良良</cp:lastModifiedBy>
  <dcterms:modified xsi:type="dcterms:W3CDTF">2024-01-11T02:4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D17CA6FCB0748B1822081FDF6BADA40_11</vt:lpwstr>
  </property>
</Properties>
</file>